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E0BE4" w14:textId="4C5958E4" w:rsidR="00745904" w:rsidRDefault="00E67E65" w:rsidP="00E67E65">
      <w:pPr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</w:pPr>
      <w:r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 xml:space="preserve">Appendix </w:t>
      </w:r>
      <w:r w:rsidR="00302FA1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>A</w:t>
      </w:r>
      <w:r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 xml:space="preserve">. </w:t>
      </w:r>
      <w:r w:rsidR="00745904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  <w:t>Focus Group Guide</w:t>
      </w:r>
    </w:p>
    <w:p w14:paraId="018BAF92" w14:textId="66DB274A" w:rsidR="00C63F59" w:rsidRDefault="00C63F59" w:rsidP="00745904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007F2505" w14:textId="77777777" w:rsidR="00C63F59" w:rsidRDefault="00C63F59" w:rsidP="00742C2B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73316959" w14:textId="4141FA61" w:rsidR="00DF7E3C" w:rsidRPr="00742C2B" w:rsidRDefault="00742C2B" w:rsidP="00742C2B">
      <w:pPr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</w:pPr>
      <w:r w:rsidRPr="00742C2B">
        <w:rPr>
          <w:rFonts w:eastAsia="Times New Roman" w:cstheme="minorHAnsi"/>
          <w:b/>
          <w:bCs/>
          <w:color w:val="000000" w:themeColor="text1"/>
          <w:shd w:val="clear" w:color="auto" w:fill="FFFFFF"/>
        </w:rPr>
        <w:t xml:space="preserve">Aim 1. To examine </w:t>
      </w:r>
      <w:r w:rsidR="00302FA1">
        <w:rPr>
          <w:rFonts w:eastAsia="Times New Roman" w:cstheme="minorHAnsi"/>
          <w:b/>
          <w:bCs/>
          <w:color w:val="000000" w:themeColor="text1"/>
          <w:shd w:val="clear" w:color="auto" w:fill="FFFFFF"/>
        </w:rPr>
        <w:t>definition</w:t>
      </w:r>
      <w:r w:rsidRPr="00742C2B">
        <w:rPr>
          <w:rFonts w:eastAsia="Times New Roman" w:cstheme="minorHAnsi"/>
          <w:b/>
          <w:bCs/>
          <w:color w:val="000000" w:themeColor="text1"/>
          <w:shd w:val="clear" w:color="auto" w:fill="FFFFFF"/>
        </w:rPr>
        <w:t>s o</w:t>
      </w:r>
      <w:r w:rsidR="00302FA1">
        <w:rPr>
          <w:rFonts w:eastAsia="Times New Roman" w:cstheme="minorHAnsi"/>
          <w:b/>
          <w:bCs/>
          <w:color w:val="000000" w:themeColor="text1"/>
          <w:shd w:val="clear" w:color="auto" w:fill="FFFFFF"/>
        </w:rPr>
        <w:t>f</w:t>
      </w:r>
      <w:r w:rsidRPr="00742C2B">
        <w:rPr>
          <w:rFonts w:eastAsia="Times New Roman" w:cstheme="minorHAnsi"/>
          <w:b/>
          <w:bCs/>
          <w:color w:val="000000" w:themeColor="text1"/>
          <w:shd w:val="clear" w:color="auto" w:fill="FFFFFF"/>
        </w:rPr>
        <w:t xml:space="preserve"> “successful aging.”</w:t>
      </w:r>
    </w:p>
    <w:p w14:paraId="53A0B42D" w14:textId="77777777" w:rsidR="00C85750" w:rsidRPr="006A59D4" w:rsidRDefault="00C85750" w:rsidP="00C85750">
      <w:pPr>
        <w:jc w:val="center"/>
        <w:rPr>
          <w:rFonts w:ascii="Arial" w:eastAsia="Times New Roman" w:hAnsi="Arial" w:cs="Arial"/>
          <w:b/>
          <w:bCs/>
          <w:color w:val="000000" w:themeColor="text1"/>
          <w:shd w:val="clear" w:color="auto" w:fill="FFFFFF"/>
        </w:rPr>
      </w:pPr>
    </w:p>
    <w:p w14:paraId="4EB42132" w14:textId="620D205D" w:rsidR="002B1C0D" w:rsidRPr="006A59D4" w:rsidRDefault="00DF7E3C" w:rsidP="007352F5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 w:themeColor="text1"/>
          <w:shd w:val="clear" w:color="auto" w:fill="FFFFFF"/>
        </w:rPr>
      </w:pPr>
      <w:r w:rsidRPr="006A59D4">
        <w:rPr>
          <w:rFonts w:ascii="Arial" w:eastAsia="Times New Roman" w:hAnsi="Arial" w:cs="Arial"/>
          <w:color w:val="000000" w:themeColor="text1"/>
          <w:shd w:val="clear" w:color="auto" w:fill="FFFFFF"/>
        </w:rPr>
        <w:t>What comes to mind when</w:t>
      </w:r>
      <w:r w:rsidR="002B1C0D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you </w:t>
      </w:r>
      <w:r w:rsidR="00302FA1">
        <w:rPr>
          <w:rFonts w:ascii="Arial" w:eastAsia="Times New Roman" w:hAnsi="Arial" w:cs="Arial"/>
          <w:color w:val="000000" w:themeColor="text1"/>
          <w:shd w:val="clear" w:color="auto" w:fill="FFFFFF"/>
        </w:rPr>
        <w:t>hear the words “successful aging”</w:t>
      </w:r>
      <w:r w:rsidRPr="006A59D4">
        <w:rPr>
          <w:rFonts w:ascii="Arial" w:eastAsia="Times New Roman" w:hAnsi="Arial" w:cs="Arial"/>
          <w:color w:val="000000" w:themeColor="text1"/>
          <w:shd w:val="clear" w:color="auto" w:fill="FFFFFF"/>
        </w:rPr>
        <w:t>?</w:t>
      </w:r>
    </w:p>
    <w:p w14:paraId="5BA31457" w14:textId="7014106B" w:rsidR="00DF7E3C" w:rsidRPr="00B075EE" w:rsidRDefault="00DF7E3C" w:rsidP="00302FA1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color w:val="000000" w:themeColor="text1"/>
          <w:shd w:val="clear" w:color="auto" w:fill="FFFFFF"/>
        </w:rPr>
      </w:pPr>
      <w:r w:rsidRPr="00B075E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What </w:t>
      </w:r>
      <w:r w:rsidR="00302FA1">
        <w:rPr>
          <w:rFonts w:ascii="Arial" w:eastAsia="Times New Roman" w:hAnsi="Arial" w:cs="Arial"/>
          <w:color w:val="000000" w:themeColor="text1"/>
          <w:shd w:val="clear" w:color="auto" w:fill="FFFFFF"/>
        </w:rPr>
        <w:t>does</w:t>
      </w:r>
      <w:r w:rsidR="002B1C0D" w:rsidRPr="00B075EE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</w:t>
      </w:r>
      <w:r w:rsidRPr="00B075EE">
        <w:rPr>
          <w:rFonts w:ascii="Arial" w:eastAsia="Times New Roman" w:hAnsi="Arial" w:cs="Arial"/>
          <w:color w:val="000000" w:themeColor="text1"/>
          <w:shd w:val="clear" w:color="auto" w:fill="FFFFFF"/>
        </w:rPr>
        <w:t>“successful aging”</w:t>
      </w:r>
      <w:r w:rsidR="002B1C0D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mean</w:t>
      </w:r>
      <w:r w:rsidR="00302FA1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to you</w:t>
      </w:r>
      <w:r w:rsidRPr="00B075EE">
        <w:rPr>
          <w:rFonts w:ascii="Arial" w:eastAsia="Times New Roman" w:hAnsi="Arial" w:cs="Arial"/>
          <w:color w:val="000000" w:themeColor="text1"/>
          <w:shd w:val="clear" w:color="auto" w:fill="FFFFFF"/>
        </w:rPr>
        <w:t>?</w:t>
      </w:r>
    </w:p>
    <w:p w14:paraId="6A21FF53" w14:textId="36B13D13" w:rsidR="007352F5" w:rsidRPr="006A59D4" w:rsidRDefault="007352F5" w:rsidP="007352F5">
      <w:pPr>
        <w:pStyle w:val="NormalWeb"/>
        <w:numPr>
          <w:ilvl w:val="0"/>
          <w:numId w:val="1"/>
        </w:numPr>
        <w:rPr>
          <w:rFonts w:ascii="Arial" w:hAnsi="Arial" w:cs="Arial"/>
          <w:color w:val="000000" w:themeColor="text1"/>
          <w:shd w:val="clear" w:color="auto" w:fill="FFFFFF"/>
        </w:rPr>
      </w:pPr>
      <w:r w:rsidRPr="006A59D4">
        <w:rPr>
          <w:rFonts w:ascii="Arial" w:hAnsi="Arial" w:cs="Arial"/>
          <w:color w:val="000000" w:themeColor="text1"/>
          <w:shd w:val="clear" w:color="auto" w:fill="FFFFFF"/>
        </w:rPr>
        <w:t xml:space="preserve">Can you describe someone </w:t>
      </w:r>
      <w:r w:rsidR="002B1C0D">
        <w:rPr>
          <w:rFonts w:ascii="Arial" w:hAnsi="Arial" w:cs="Arial"/>
          <w:color w:val="000000" w:themeColor="text1"/>
          <w:shd w:val="clear" w:color="auto" w:fill="FFFFFF"/>
        </w:rPr>
        <w:t>you know who you think is</w:t>
      </w:r>
      <w:r w:rsidR="00DF7E3C" w:rsidRPr="006A59D4">
        <w:rPr>
          <w:rFonts w:ascii="Arial" w:hAnsi="Arial" w:cs="Arial"/>
          <w:color w:val="000000" w:themeColor="text1"/>
          <w:shd w:val="clear" w:color="auto" w:fill="FFFFFF"/>
        </w:rPr>
        <w:t xml:space="preserve"> “aging successfully”</w:t>
      </w:r>
      <w:r w:rsidRPr="006A59D4">
        <w:rPr>
          <w:rFonts w:ascii="Arial" w:hAnsi="Arial" w:cs="Arial"/>
          <w:color w:val="000000" w:themeColor="text1"/>
          <w:shd w:val="clear" w:color="auto" w:fill="FFFFFF"/>
        </w:rPr>
        <w:t>?</w:t>
      </w:r>
    </w:p>
    <w:p w14:paraId="27DB09A9" w14:textId="77777777" w:rsidR="002B1C0D" w:rsidRDefault="007352F5" w:rsidP="007352F5">
      <w:pPr>
        <w:pStyle w:val="NormalWeb"/>
        <w:numPr>
          <w:ilvl w:val="1"/>
          <w:numId w:val="1"/>
        </w:numPr>
        <w:rPr>
          <w:rFonts w:ascii="Arial" w:hAnsi="Arial" w:cs="Arial"/>
          <w:color w:val="000000" w:themeColor="text1"/>
          <w:shd w:val="clear" w:color="auto" w:fill="FFFFFF"/>
        </w:rPr>
      </w:pPr>
      <w:r w:rsidRPr="006A59D4">
        <w:rPr>
          <w:rFonts w:ascii="Arial" w:hAnsi="Arial" w:cs="Arial"/>
          <w:color w:val="000000" w:themeColor="text1"/>
          <w:shd w:val="clear" w:color="auto" w:fill="FFFFFF"/>
        </w:rPr>
        <w:t>Why do you think they are “aging successfully”</w:t>
      </w:r>
      <w:r w:rsidR="00F77C13" w:rsidRPr="006A59D4">
        <w:rPr>
          <w:rFonts w:ascii="Arial" w:hAnsi="Arial" w:cs="Arial"/>
          <w:color w:val="000000" w:themeColor="text1"/>
          <w:shd w:val="clear" w:color="auto" w:fill="FFFFFF"/>
        </w:rPr>
        <w:t>, as opposed to someone who is not</w:t>
      </w:r>
      <w:r w:rsidR="00DF7E3C" w:rsidRPr="006A59D4">
        <w:rPr>
          <w:rFonts w:ascii="Arial" w:hAnsi="Arial" w:cs="Arial"/>
          <w:color w:val="000000" w:themeColor="text1"/>
          <w:shd w:val="clear" w:color="auto" w:fill="FFFFFF"/>
        </w:rPr>
        <w:t>?</w:t>
      </w:r>
    </w:p>
    <w:p w14:paraId="10734D2D" w14:textId="256F7FAF" w:rsidR="00DF7E3C" w:rsidRPr="006A59D4" w:rsidRDefault="00DF7E3C" w:rsidP="007352F5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 w:themeColor="text1"/>
          <w:shd w:val="clear" w:color="auto" w:fill="FFFFFF"/>
        </w:rPr>
      </w:pPr>
      <w:r w:rsidRPr="006A59D4">
        <w:rPr>
          <w:rFonts w:ascii="Arial" w:eastAsia="Times New Roman" w:hAnsi="Arial" w:cs="Arial"/>
          <w:color w:val="000000" w:themeColor="text1"/>
          <w:shd w:val="clear" w:color="auto" w:fill="FFFFFF"/>
        </w:rPr>
        <w:t>Do you think you are “aging successfully”? Why?</w:t>
      </w:r>
      <w:r w:rsidR="003556A3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</w:t>
      </w:r>
      <w:r w:rsidR="003556A3" w:rsidRPr="006A59D4">
        <w:rPr>
          <w:rFonts w:ascii="Arial" w:eastAsia="Times New Roman" w:hAnsi="Arial" w:cs="Arial"/>
          <w:color w:val="000000" w:themeColor="text1"/>
          <w:shd w:val="clear" w:color="auto" w:fill="FFFFFF"/>
        </w:rPr>
        <w:t>If not, why not?</w:t>
      </w:r>
    </w:p>
    <w:p w14:paraId="50D07D4D" w14:textId="77777777" w:rsidR="003556A3" w:rsidRDefault="003556A3" w:rsidP="007352F5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color w:val="000000" w:themeColor="text1"/>
          <w:shd w:val="clear" w:color="auto" w:fill="FFFFFF"/>
        </w:rPr>
      </w:pPr>
      <w:r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Are there any healthy habits that you’ve used throughout your life? </w:t>
      </w:r>
    </w:p>
    <w:p w14:paraId="3F84E1F5" w14:textId="37E6CE7D" w:rsidR="00B075EE" w:rsidRPr="006A59D4" w:rsidRDefault="007352F5" w:rsidP="007352F5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color w:val="000000" w:themeColor="text1"/>
          <w:shd w:val="clear" w:color="auto" w:fill="FFFFFF"/>
        </w:rPr>
      </w:pPr>
      <w:r w:rsidRPr="006A59D4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What helps you </w:t>
      </w:r>
      <w:r w:rsidR="003556A3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or would help you </w:t>
      </w:r>
      <w:r w:rsidRPr="006A59D4">
        <w:rPr>
          <w:rFonts w:ascii="Arial" w:eastAsia="Times New Roman" w:hAnsi="Arial" w:cs="Arial"/>
          <w:color w:val="000000" w:themeColor="text1"/>
          <w:shd w:val="clear" w:color="auto" w:fill="FFFFFF"/>
        </w:rPr>
        <w:t>stay well?</w:t>
      </w:r>
    </w:p>
    <w:p w14:paraId="7B208AB6" w14:textId="13C754A9" w:rsidR="002B1C0D" w:rsidRDefault="002B1C0D" w:rsidP="00B075EE">
      <w:pPr>
        <w:pStyle w:val="NormalWeb"/>
        <w:numPr>
          <w:ilvl w:val="0"/>
          <w:numId w:val="1"/>
        </w:numPr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 xml:space="preserve">When you think about the </w:t>
      </w:r>
      <w:r w:rsidR="00302FA1">
        <w:rPr>
          <w:rFonts w:ascii="Arial" w:hAnsi="Arial" w:cs="Arial"/>
          <w:color w:val="000000" w:themeColor="text1"/>
          <w:shd w:val="clear" w:color="auto" w:fill="FFFFFF"/>
        </w:rPr>
        <w:t>people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you mentioned and yourself, w</w:t>
      </w:r>
      <w:r w:rsidRPr="006A59D4">
        <w:rPr>
          <w:rFonts w:ascii="Arial" w:hAnsi="Arial" w:cs="Arial"/>
          <w:color w:val="000000" w:themeColor="text1"/>
          <w:shd w:val="clear" w:color="auto" w:fill="FFFFFF"/>
        </w:rPr>
        <w:t xml:space="preserve">hat 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do you think a </w:t>
      </w:r>
      <w:r w:rsidRPr="006A59D4">
        <w:rPr>
          <w:rFonts w:ascii="Arial" w:hAnsi="Arial" w:cs="Arial"/>
          <w:color w:val="000000" w:themeColor="text1"/>
          <w:shd w:val="clear" w:color="auto" w:fill="FFFFFF"/>
        </w:rPr>
        <w:t>person need</w:t>
      </w:r>
      <w:r>
        <w:rPr>
          <w:rFonts w:ascii="Arial" w:hAnsi="Arial" w:cs="Arial"/>
          <w:color w:val="000000" w:themeColor="text1"/>
          <w:shd w:val="clear" w:color="auto" w:fill="FFFFFF"/>
        </w:rPr>
        <w:t>s</w:t>
      </w:r>
      <w:r w:rsidRPr="006A59D4">
        <w:rPr>
          <w:rFonts w:ascii="Arial" w:hAnsi="Arial" w:cs="Arial"/>
          <w:color w:val="000000" w:themeColor="text1"/>
          <w:shd w:val="clear" w:color="auto" w:fill="FFFFFF"/>
        </w:rPr>
        <w:t xml:space="preserve"> to do to </w:t>
      </w:r>
      <w:r w:rsidR="002B03C7">
        <w:rPr>
          <w:rFonts w:ascii="Arial" w:hAnsi="Arial" w:cs="Arial"/>
          <w:color w:val="000000" w:themeColor="text1"/>
          <w:shd w:val="clear" w:color="auto" w:fill="FFFFFF"/>
        </w:rPr>
        <w:t>“</w:t>
      </w:r>
      <w:r w:rsidRPr="006A59D4">
        <w:rPr>
          <w:rFonts w:ascii="Arial" w:hAnsi="Arial" w:cs="Arial"/>
          <w:color w:val="000000" w:themeColor="text1"/>
          <w:shd w:val="clear" w:color="auto" w:fill="FFFFFF"/>
        </w:rPr>
        <w:t xml:space="preserve">age </w:t>
      </w:r>
      <w:r w:rsidR="002B03C7">
        <w:rPr>
          <w:rFonts w:ascii="Arial" w:hAnsi="Arial" w:cs="Arial"/>
          <w:color w:val="000000" w:themeColor="text1"/>
          <w:shd w:val="clear" w:color="auto" w:fill="FFFFFF"/>
        </w:rPr>
        <w:t>successfully”</w:t>
      </w:r>
      <w:r>
        <w:rPr>
          <w:rFonts w:ascii="Arial" w:hAnsi="Arial" w:cs="Arial"/>
          <w:color w:val="000000" w:themeColor="text1"/>
          <w:shd w:val="clear" w:color="auto" w:fill="FFFFFF"/>
        </w:rPr>
        <w:t>?</w:t>
      </w:r>
    </w:p>
    <w:p w14:paraId="7AC32F08" w14:textId="77777777" w:rsidR="00302FA1" w:rsidRDefault="00302FA1" w:rsidP="00302FA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 w:themeColor="text1"/>
          <w:shd w:val="clear" w:color="auto" w:fill="FFFFFF"/>
        </w:rPr>
      </w:pPr>
      <w:r w:rsidRPr="002B03C7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What barriers do you experience to </w:t>
      </w:r>
      <w:r>
        <w:rPr>
          <w:rFonts w:ascii="Arial" w:eastAsia="Times New Roman" w:hAnsi="Arial" w:cs="Arial"/>
          <w:color w:val="000000" w:themeColor="text1"/>
          <w:shd w:val="clear" w:color="auto" w:fill="FFFFFF"/>
        </w:rPr>
        <w:t>“</w:t>
      </w:r>
      <w:r w:rsidRPr="002B03C7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age </w:t>
      </w:r>
      <w:r>
        <w:rPr>
          <w:rFonts w:ascii="Arial" w:eastAsia="Times New Roman" w:hAnsi="Arial" w:cs="Arial"/>
          <w:color w:val="000000" w:themeColor="text1"/>
          <w:shd w:val="clear" w:color="auto" w:fill="FFFFFF"/>
        </w:rPr>
        <w:t>successfully”</w:t>
      </w:r>
      <w:r w:rsidRPr="002B03C7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? </w:t>
      </w:r>
    </w:p>
    <w:p w14:paraId="610793EF" w14:textId="2E316606" w:rsidR="00302FA1" w:rsidRPr="00302FA1" w:rsidRDefault="00302FA1" w:rsidP="00302FA1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color w:val="000000" w:themeColor="text1"/>
          <w:shd w:val="clear" w:color="auto" w:fill="FFFFFF"/>
        </w:rPr>
      </w:pPr>
      <w:r w:rsidRPr="002B03C7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What makes it difficult for you to “age successfully”?     </w:t>
      </w:r>
    </w:p>
    <w:p w14:paraId="281F161B" w14:textId="52F65C1E" w:rsidR="007352F5" w:rsidRPr="00B075EE" w:rsidRDefault="00F77C13" w:rsidP="00B075EE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 w:themeColor="text1"/>
          <w:shd w:val="clear" w:color="auto" w:fill="FFFFFF"/>
        </w:rPr>
      </w:pPr>
      <w:r w:rsidRPr="006A59D4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What would make you satisfied in old age? </w:t>
      </w:r>
    </w:p>
    <w:p w14:paraId="6BFBBC6E" w14:textId="48BCC01F" w:rsidR="00F77C13" w:rsidRPr="006A59D4" w:rsidRDefault="00F77C13" w:rsidP="007352F5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color w:val="000000" w:themeColor="text1"/>
          <w:shd w:val="clear" w:color="auto" w:fill="FFFFFF"/>
        </w:rPr>
      </w:pPr>
      <w:r w:rsidRPr="006A59D4">
        <w:rPr>
          <w:rFonts w:ascii="Arial" w:eastAsia="Times New Roman" w:hAnsi="Arial" w:cs="Arial"/>
          <w:color w:val="000000" w:themeColor="text1"/>
          <w:shd w:val="clear" w:color="auto" w:fill="FFFFFF"/>
        </w:rPr>
        <w:t>What would be your ideal situation when you are 65 and older?</w:t>
      </w:r>
    </w:p>
    <w:p w14:paraId="501096BC" w14:textId="3427E970" w:rsidR="002B1C0D" w:rsidRDefault="00F77C13" w:rsidP="007352F5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color w:val="000000" w:themeColor="text1"/>
          <w:shd w:val="clear" w:color="auto" w:fill="FFFFFF"/>
        </w:rPr>
      </w:pPr>
      <w:r w:rsidRPr="006A59D4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What resources do you think you will need </w:t>
      </w:r>
      <w:r w:rsidR="00302FA1" w:rsidRPr="006A59D4">
        <w:rPr>
          <w:rFonts w:ascii="Arial" w:eastAsia="Times New Roman" w:hAnsi="Arial" w:cs="Arial"/>
          <w:color w:val="000000" w:themeColor="text1"/>
          <w:shd w:val="clear" w:color="auto" w:fill="FFFFFF"/>
        </w:rPr>
        <w:t>to</w:t>
      </w:r>
      <w:r w:rsidRPr="006A59D4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experience a good quality of life when you are older?</w:t>
      </w:r>
    </w:p>
    <w:p w14:paraId="0C23319E" w14:textId="0676D277" w:rsidR="00F77C13" w:rsidRPr="006A59D4" w:rsidRDefault="002B1C0D" w:rsidP="007352F5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color w:val="000000" w:themeColor="text1"/>
          <w:shd w:val="clear" w:color="auto" w:fill="FFFFFF"/>
        </w:rPr>
      </w:pPr>
      <w:r>
        <w:rPr>
          <w:rFonts w:ascii="Arial" w:eastAsia="Times New Roman" w:hAnsi="Arial" w:cs="Arial"/>
          <w:color w:val="000000" w:themeColor="text1"/>
          <w:shd w:val="clear" w:color="auto" w:fill="FFFFFF"/>
        </w:rPr>
        <w:t>Do you think you’ll be able to get the resources you need?</w:t>
      </w:r>
      <w:r w:rsidR="00F77C13" w:rsidRPr="006A59D4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</w:t>
      </w:r>
    </w:p>
    <w:p w14:paraId="380F8FEB" w14:textId="5A814E94" w:rsidR="00F77C13" w:rsidRPr="00FD3914" w:rsidRDefault="00F77C13" w:rsidP="00FD3914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 w:themeColor="text1"/>
          <w:shd w:val="clear" w:color="auto" w:fill="FFFFFF"/>
        </w:rPr>
      </w:pPr>
      <w:r w:rsidRPr="006A59D4">
        <w:rPr>
          <w:rFonts w:ascii="Arial" w:eastAsia="Times New Roman" w:hAnsi="Arial" w:cs="Arial"/>
          <w:color w:val="000000" w:themeColor="text1"/>
          <w:shd w:val="clear" w:color="auto" w:fill="FFFFFF"/>
        </w:rPr>
        <w:t>What worries you about “aging”?</w:t>
      </w:r>
      <w:r w:rsidRPr="00FD3914">
        <w:rPr>
          <w:rFonts w:ascii="Arial" w:eastAsia="Times New Roman" w:hAnsi="Arial" w:cs="Arial"/>
        </w:rPr>
        <w:t xml:space="preserve"> </w:t>
      </w:r>
    </w:p>
    <w:p w14:paraId="3E8DA5D4" w14:textId="286DB9D6" w:rsidR="00F77C13" w:rsidRPr="006A59D4" w:rsidRDefault="00F77C13" w:rsidP="00F77C13">
      <w:pPr>
        <w:pStyle w:val="ListParagraph"/>
        <w:numPr>
          <w:ilvl w:val="1"/>
          <w:numId w:val="1"/>
        </w:numPr>
        <w:rPr>
          <w:rFonts w:ascii="Arial" w:eastAsia="Times New Roman" w:hAnsi="Arial" w:cs="Arial"/>
        </w:rPr>
      </w:pPr>
      <w:r w:rsidRPr="006A59D4">
        <w:rPr>
          <w:rFonts w:ascii="Arial" w:eastAsia="Times New Roman" w:hAnsi="Arial" w:cs="Arial"/>
        </w:rPr>
        <w:t>What things do you need to do now to prepare for “successful aging”?</w:t>
      </w:r>
    </w:p>
    <w:p w14:paraId="7902083F" w14:textId="66692EE0" w:rsidR="00DF7E3C" w:rsidRDefault="00DF7E3C" w:rsidP="00DF7E3C">
      <w:pPr>
        <w:rPr>
          <w:rFonts w:ascii="Arial" w:eastAsia="Times New Roman" w:hAnsi="Arial" w:cs="Arial"/>
        </w:rPr>
      </w:pPr>
    </w:p>
    <w:p w14:paraId="6C384002" w14:textId="44FC7780" w:rsidR="00C85750" w:rsidRDefault="00C85750" w:rsidP="00DF7E3C">
      <w:pPr>
        <w:rPr>
          <w:rFonts w:ascii="Arial" w:eastAsia="Times New Roman" w:hAnsi="Arial" w:cs="Arial"/>
        </w:rPr>
      </w:pPr>
    </w:p>
    <w:p w14:paraId="19E917AB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407C8873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786730A9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2D38D48A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0EFD6A21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017F0F10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56F7DD63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3979C74C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0E122EFC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47D567FC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4CA4CCCB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6FF1A1FE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76672CAC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2CE5B0BA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269C7EB7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4E45D700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43B5D841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5D329B60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2D8458A1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0A18C525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53BB7BCE" w14:textId="228B53B6" w:rsidR="0031489F" w:rsidRDefault="0031489F" w:rsidP="0031489F">
      <w:pPr>
        <w:rPr>
          <w:rFonts w:ascii="Arial" w:eastAsia="Times New Roman" w:hAnsi="Arial" w:cs="Arial"/>
          <w:color w:val="1C1D1E"/>
          <w:shd w:val="clear" w:color="auto" w:fill="FFFFFF"/>
        </w:rPr>
      </w:pPr>
    </w:p>
    <w:p w14:paraId="56172862" w14:textId="51752B71" w:rsidR="0031489F" w:rsidRDefault="0031489F" w:rsidP="0031489F">
      <w:pPr>
        <w:rPr>
          <w:rFonts w:ascii="Arial" w:eastAsia="Times New Roman" w:hAnsi="Arial" w:cs="Arial"/>
          <w:color w:val="1C1D1E"/>
          <w:shd w:val="clear" w:color="auto" w:fill="FFFFFF"/>
        </w:rPr>
      </w:pPr>
    </w:p>
    <w:p w14:paraId="61F6F151" w14:textId="22197036" w:rsidR="0031489F" w:rsidRDefault="0031489F" w:rsidP="0031489F">
      <w:pPr>
        <w:rPr>
          <w:rFonts w:ascii="Arial" w:eastAsia="Times New Roman" w:hAnsi="Arial" w:cs="Arial"/>
          <w:color w:val="1C1D1E"/>
          <w:shd w:val="clear" w:color="auto" w:fill="FFFFFF"/>
        </w:rPr>
      </w:pPr>
    </w:p>
    <w:p w14:paraId="6B28DA61" w14:textId="6A54A146" w:rsidR="00C63F59" w:rsidRPr="0031489F" w:rsidRDefault="00C63F59" w:rsidP="0031489F">
      <w:pPr>
        <w:rPr>
          <w:rFonts w:ascii="Arial" w:eastAsia="Times New Roman" w:hAnsi="Arial" w:cs="Arial"/>
          <w:color w:val="1C1D1E"/>
          <w:shd w:val="clear" w:color="auto" w:fill="FFFFFF"/>
        </w:rPr>
      </w:pPr>
    </w:p>
    <w:p w14:paraId="1BCA8880" w14:textId="0769EA7E" w:rsidR="00634DD0" w:rsidRPr="0031489F" w:rsidRDefault="0031489F" w:rsidP="0031489F">
      <w:pPr>
        <w:framePr w:hSpace="180" w:wrap="around" w:vAnchor="text" w:hAnchor="margin" w:xAlign="center" w:y="1"/>
        <w:spacing w:before="100" w:beforeAutospacing="1" w:after="100" w:afterAutospacing="1"/>
        <w:rPr>
          <w:rFonts w:ascii="Arial" w:hAnsi="Arial" w:cs="Arial"/>
        </w:rPr>
      </w:pPr>
      <w:r w:rsidRPr="0031489F">
        <w:rPr>
          <w:rFonts w:ascii="Times" w:eastAsia="Times New Roman" w:hAnsi="Times" w:cs="Times New Roman"/>
          <w:color w:val="000000"/>
          <w:sz w:val="27"/>
          <w:szCs w:val="27"/>
        </w:rPr>
        <w:t xml:space="preserve"> </w:t>
      </w:r>
    </w:p>
    <w:sectPr w:rsidR="00634DD0" w:rsidRPr="0031489F" w:rsidSect="00B42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11BD9"/>
    <w:multiLevelType w:val="hybridMultilevel"/>
    <w:tmpl w:val="B462A0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603578"/>
    <w:multiLevelType w:val="hybridMultilevel"/>
    <w:tmpl w:val="8A184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026B8A"/>
    <w:multiLevelType w:val="hybridMultilevel"/>
    <w:tmpl w:val="8A184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B21F42"/>
    <w:multiLevelType w:val="hybridMultilevel"/>
    <w:tmpl w:val="6298D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914460"/>
    <w:multiLevelType w:val="hybridMultilevel"/>
    <w:tmpl w:val="CA4C40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CA31C8"/>
    <w:multiLevelType w:val="hybridMultilevel"/>
    <w:tmpl w:val="024EB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6A3561"/>
    <w:multiLevelType w:val="hybridMultilevel"/>
    <w:tmpl w:val="A7AE58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6515064">
    <w:abstractNumId w:val="0"/>
  </w:num>
  <w:num w:numId="2" w16cid:durableId="898784881">
    <w:abstractNumId w:val="4"/>
  </w:num>
  <w:num w:numId="3" w16cid:durableId="1882745792">
    <w:abstractNumId w:val="6"/>
  </w:num>
  <w:num w:numId="4" w16cid:durableId="263803731">
    <w:abstractNumId w:val="5"/>
  </w:num>
  <w:num w:numId="5" w16cid:durableId="762183857">
    <w:abstractNumId w:val="1"/>
  </w:num>
  <w:num w:numId="6" w16cid:durableId="1878202099">
    <w:abstractNumId w:val="2"/>
  </w:num>
  <w:num w:numId="7" w16cid:durableId="20217388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E3C"/>
    <w:rsid w:val="00083F3E"/>
    <w:rsid w:val="000A10A1"/>
    <w:rsid w:val="000A6AF1"/>
    <w:rsid w:val="00130726"/>
    <w:rsid w:val="00195BC7"/>
    <w:rsid w:val="001A24FC"/>
    <w:rsid w:val="001B42A9"/>
    <w:rsid w:val="001D2F15"/>
    <w:rsid w:val="001D32B7"/>
    <w:rsid w:val="00217355"/>
    <w:rsid w:val="00233271"/>
    <w:rsid w:val="00251A2B"/>
    <w:rsid w:val="00276915"/>
    <w:rsid w:val="002941A4"/>
    <w:rsid w:val="002B03C7"/>
    <w:rsid w:val="002B1C0D"/>
    <w:rsid w:val="00302309"/>
    <w:rsid w:val="00302FA1"/>
    <w:rsid w:val="0031489F"/>
    <w:rsid w:val="003556A3"/>
    <w:rsid w:val="00383CC7"/>
    <w:rsid w:val="003C1E20"/>
    <w:rsid w:val="003D6EB1"/>
    <w:rsid w:val="003D730C"/>
    <w:rsid w:val="00413BB4"/>
    <w:rsid w:val="0041725E"/>
    <w:rsid w:val="0042592E"/>
    <w:rsid w:val="00465DF9"/>
    <w:rsid w:val="00481F53"/>
    <w:rsid w:val="004B0396"/>
    <w:rsid w:val="004D6AFF"/>
    <w:rsid w:val="00513501"/>
    <w:rsid w:val="00525463"/>
    <w:rsid w:val="00586BA2"/>
    <w:rsid w:val="005C0373"/>
    <w:rsid w:val="005C5F1C"/>
    <w:rsid w:val="00611194"/>
    <w:rsid w:val="0061757E"/>
    <w:rsid w:val="00634DD0"/>
    <w:rsid w:val="00650573"/>
    <w:rsid w:val="006A59D4"/>
    <w:rsid w:val="00721DCD"/>
    <w:rsid w:val="00731DE9"/>
    <w:rsid w:val="007352F5"/>
    <w:rsid w:val="00742C2B"/>
    <w:rsid w:val="00745904"/>
    <w:rsid w:val="00761A89"/>
    <w:rsid w:val="00765831"/>
    <w:rsid w:val="007955BC"/>
    <w:rsid w:val="007A2990"/>
    <w:rsid w:val="00813C4E"/>
    <w:rsid w:val="0082093F"/>
    <w:rsid w:val="00843147"/>
    <w:rsid w:val="008E1B16"/>
    <w:rsid w:val="008E5131"/>
    <w:rsid w:val="00961C19"/>
    <w:rsid w:val="00985F51"/>
    <w:rsid w:val="009B7C30"/>
    <w:rsid w:val="009F330A"/>
    <w:rsid w:val="00A0142B"/>
    <w:rsid w:val="00A0508A"/>
    <w:rsid w:val="00A05BE3"/>
    <w:rsid w:val="00A45454"/>
    <w:rsid w:val="00AD1ECC"/>
    <w:rsid w:val="00AE57B1"/>
    <w:rsid w:val="00B00B8F"/>
    <w:rsid w:val="00B075EE"/>
    <w:rsid w:val="00B2241B"/>
    <w:rsid w:val="00B23CB7"/>
    <w:rsid w:val="00B32F01"/>
    <w:rsid w:val="00B42C24"/>
    <w:rsid w:val="00B62191"/>
    <w:rsid w:val="00B65FC8"/>
    <w:rsid w:val="00BB23C2"/>
    <w:rsid w:val="00BB287A"/>
    <w:rsid w:val="00BC4661"/>
    <w:rsid w:val="00BD1DBF"/>
    <w:rsid w:val="00BE6A36"/>
    <w:rsid w:val="00C12815"/>
    <w:rsid w:val="00C31042"/>
    <w:rsid w:val="00C41829"/>
    <w:rsid w:val="00C63F59"/>
    <w:rsid w:val="00C76467"/>
    <w:rsid w:val="00C85750"/>
    <w:rsid w:val="00C9517C"/>
    <w:rsid w:val="00CA2117"/>
    <w:rsid w:val="00CB04D5"/>
    <w:rsid w:val="00CB584C"/>
    <w:rsid w:val="00CD06E7"/>
    <w:rsid w:val="00D0104A"/>
    <w:rsid w:val="00D0493C"/>
    <w:rsid w:val="00D565FB"/>
    <w:rsid w:val="00D9298D"/>
    <w:rsid w:val="00DC617E"/>
    <w:rsid w:val="00DE3B98"/>
    <w:rsid w:val="00DF4FE3"/>
    <w:rsid w:val="00DF7E3C"/>
    <w:rsid w:val="00E163A2"/>
    <w:rsid w:val="00E1644E"/>
    <w:rsid w:val="00E20346"/>
    <w:rsid w:val="00E35514"/>
    <w:rsid w:val="00E67E65"/>
    <w:rsid w:val="00ED6686"/>
    <w:rsid w:val="00F070A6"/>
    <w:rsid w:val="00F147C7"/>
    <w:rsid w:val="00F350CB"/>
    <w:rsid w:val="00F51FAA"/>
    <w:rsid w:val="00F77C13"/>
    <w:rsid w:val="00FD3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6C21E"/>
  <w15:chartTrackingRefBased/>
  <w15:docId w15:val="{CB7F14F9-E211-B548-AC04-DC4A93950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52F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352F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89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9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48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48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48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8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8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505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2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9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77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7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5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95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23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36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2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FFF206-DE06-5742-932B-9E21FD6F4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mbriz</dc:creator>
  <cp:keywords/>
  <dc:description/>
  <cp:lastModifiedBy>Ambriz, Elizabeth</cp:lastModifiedBy>
  <cp:revision>2</cp:revision>
  <dcterms:created xsi:type="dcterms:W3CDTF">2023-02-28T02:51:00Z</dcterms:created>
  <dcterms:modified xsi:type="dcterms:W3CDTF">2023-02-28T02:51:00Z</dcterms:modified>
</cp:coreProperties>
</file>